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F1BC6" w14:textId="77777777" w:rsidR="00D63036" w:rsidRPr="00331409" w:rsidRDefault="00D63036" w:rsidP="00D63036">
      <w:pPr>
        <w:rPr>
          <w:b/>
          <w:bCs/>
          <w:sz w:val="22"/>
          <w:szCs w:val="22"/>
        </w:rPr>
      </w:pPr>
      <w:r w:rsidRPr="00331409">
        <w:rPr>
          <w:b/>
          <w:bCs/>
          <w:sz w:val="22"/>
          <w:szCs w:val="22"/>
        </w:rPr>
        <w:t>S1 Table.  Protein levels of cytokines in the vitreous sample</w:t>
      </w:r>
    </w:p>
    <w:tbl>
      <w:tblPr>
        <w:tblStyle w:val="afb"/>
        <w:tblpPr w:leftFromText="142" w:rightFromText="142" w:vertAnchor="text" w:horzAnchor="margin" w:tblpXSpec="center" w:tblpY="172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46"/>
        <w:gridCol w:w="1046"/>
        <w:gridCol w:w="1047"/>
        <w:gridCol w:w="1047"/>
        <w:gridCol w:w="1047"/>
        <w:gridCol w:w="1047"/>
        <w:gridCol w:w="1047"/>
      </w:tblGrid>
      <w:tr w:rsidR="00D63036" w:rsidRPr="00331409" w14:paraId="6642525B" w14:textId="77777777" w:rsidTr="002C45FF">
        <w:tc>
          <w:tcPr>
            <w:tcW w:w="1161" w:type="dxa"/>
            <w:tcBorders>
              <w:bottom w:val="single" w:sz="4" w:space="0" w:color="000000" w:themeColor="text1"/>
            </w:tcBorders>
            <w:vAlign w:val="center"/>
          </w:tcPr>
          <w:p w14:paraId="1E19631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o.</w:t>
            </w:r>
          </w:p>
        </w:tc>
        <w:tc>
          <w:tcPr>
            <w:tcW w:w="1046" w:type="dxa"/>
            <w:tcBorders>
              <w:bottom w:val="single" w:sz="4" w:space="0" w:color="000000" w:themeColor="text1"/>
            </w:tcBorders>
          </w:tcPr>
          <w:p w14:paraId="4EFAE28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046" w:type="dxa"/>
            <w:tcBorders>
              <w:bottom w:val="single" w:sz="4" w:space="0" w:color="000000" w:themeColor="text1"/>
            </w:tcBorders>
          </w:tcPr>
          <w:p w14:paraId="09D18DA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ng1 (ng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4734A22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ng2</w:t>
            </w:r>
          </w:p>
          <w:p w14:paraId="493E760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ng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7C42068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EGFA</w:t>
            </w:r>
          </w:p>
          <w:p w14:paraId="0C00BCF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135EF0E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TNF-α</w:t>
            </w:r>
          </w:p>
          <w:p w14:paraId="3C4BBFB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41063FA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IFN-γ</w:t>
            </w:r>
          </w:p>
          <w:p w14:paraId="27C576D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  <w:tc>
          <w:tcPr>
            <w:tcW w:w="1047" w:type="dxa"/>
            <w:tcBorders>
              <w:bottom w:val="single" w:sz="4" w:space="0" w:color="000000" w:themeColor="text1"/>
            </w:tcBorders>
          </w:tcPr>
          <w:p w14:paraId="5D6BCE6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IL-17</w:t>
            </w:r>
          </w:p>
          <w:p w14:paraId="0BDADC4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(</w:t>
            </w:r>
            <w:proofErr w:type="spellStart"/>
            <w:r w:rsidRPr="00331409">
              <w:rPr>
                <w:sz w:val="22"/>
                <w:szCs w:val="22"/>
              </w:rPr>
              <w:t>pg</w:t>
            </w:r>
            <w:proofErr w:type="spellEnd"/>
            <w:r w:rsidRPr="00331409">
              <w:rPr>
                <w:sz w:val="22"/>
                <w:szCs w:val="22"/>
              </w:rPr>
              <w:t>/ml)</w:t>
            </w:r>
          </w:p>
        </w:tc>
      </w:tr>
      <w:tr w:rsidR="00D63036" w:rsidRPr="00331409" w14:paraId="5903F567" w14:textId="77777777" w:rsidTr="002C45FF">
        <w:tc>
          <w:tcPr>
            <w:tcW w:w="1161" w:type="dxa"/>
            <w:tcBorders>
              <w:top w:val="single" w:sz="4" w:space="0" w:color="000000" w:themeColor="text1"/>
              <w:bottom w:val="nil"/>
            </w:tcBorders>
          </w:tcPr>
          <w:p w14:paraId="195E6BD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 w:themeColor="text1"/>
              <w:bottom w:val="nil"/>
            </w:tcBorders>
          </w:tcPr>
          <w:p w14:paraId="565BD77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single" w:sz="4" w:space="0" w:color="000000" w:themeColor="text1"/>
              <w:bottom w:val="nil"/>
            </w:tcBorders>
          </w:tcPr>
          <w:p w14:paraId="1C65F18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</w:tcPr>
          <w:p w14:paraId="0DF0C20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</w:tcPr>
          <w:p w14:paraId="68517B6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</w:tcPr>
          <w:p w14:paraId="18F758D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</w:tcPr>
          <w:p w14:paraId="6416E0D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047" w:type="dxa"/>
            <w:tcBorders>
              <w:top w:val="single" w:sz="4" w:space="0" w:color="000000" w:themeColor="text1"/>
              <w:bottom w:val="nil"/>
            </w:tcBorders>
          </w:tcPr>
          <w:p w14:paraId="5CBCFB5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41A2625C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7EA495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20D193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B8C9E0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C967C7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431642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5DC093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55AE6D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B5687B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0DAD368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DA4314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F0319B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4FDEEF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CC5A58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56C8C3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04C78E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0C6AB4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0A5A4B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147E1EDB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4912CE4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17FB0A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AA938C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8F528F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030E49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EBF624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F2A38A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1CD1A7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232A78A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45726B2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186C9A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AF40FB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00BFB2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6AFFEC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8CE2E2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8CD4C6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6FA15F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6FB8752E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2F64890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EE96E8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C42894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F99979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259BFD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822881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FCB5EB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7FCFE6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72F6DC4E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27455A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406CFE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462511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ACCE0F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0DEBA1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B951EA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2C6C06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DCFAB9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7D8E3A0A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36E805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13F5C8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6CCB03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590B7F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BED9ED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5F2CB4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E6E7AA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F633FA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016C58B2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455974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29A66F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86D3DE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ED23B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80A21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ED7081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A5DA8D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6226AE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609BEE12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49355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33BF3A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DFFA8C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3FB68B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EEE465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60C96F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C07B62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EE2DF4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79A237D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909158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C8CF3C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671EC0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B79436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61BA55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DA34CE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CCB1B2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6DCA49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6118E782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F46671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AEE9C2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EEA3F9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B975F0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9244B3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066F42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8B1F86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E92642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260B5E2A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376610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F7564F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5AE671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EB69D2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EB79DF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532BF9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6EC5DD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4D9E3F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7B898CD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D28262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84CAF8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0F60C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A46C72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851EC3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9DEFE4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ACDA18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DBB0A5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6F0205BC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66EC118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9686B2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5E2FF6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06DA6A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9A02FE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159E6D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0F8A11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D49B06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5</w:t>
            </w:r>
          </w:p>
        </w:tc>
      </w:tr>
      <w:tr w:rsidR="00D63036" w:rsidRPr="00331409" w14:paraId="05BB7E13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BA2F52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5A4D78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FED2C8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8D168B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4AC21F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AA075A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8CF191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C020D0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5</w:t>
            </w:r>
          </w:p>
        </w:tc>
      </w:tr>
      <w:tr w:rsidR="00D63036" w:rsidRPr="00331409" w14:paraId="2C7DD799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4E043E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A9A5DD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F10032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455285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1FA38B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75FE3B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4B06FF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FC3902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</w:tr>
      <w:tr w:rsidR="00D63036" w:rsidRPr="00331409" w14:paraId="78D77AED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72C4E19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60F7C5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B2182F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1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FA9755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2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307C5B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C3853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7E05A5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1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4F652E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.4</w:t>
            </w:r>
          </w:p>
        </w:tc>
      </w:tr>
      <w:tr w:rsidR="00D63036" w:rsidRPr="00331409" w14:paraId="57E65B8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7D93BE7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7FF02D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D1CFF0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3.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C713C6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5.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F26714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0D5F19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AA2EF1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4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7BA79F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0</w:t>
            </w:r>
          </w:p>
        </w:tc>
      </w:tr>
      <w:tr w:rsidR="00D63036" w:rsidRPr="00331409" w14:paraId="4667B177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B5120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25506A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2EC27F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8C590D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7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E52296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21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0A2B3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E294AB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124A8A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</w:tr>
      <w:tr w:rsidR="00D63036" w:rsidRPr="00331409" w14:paraId="263D3F35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30FFA0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6F873B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47B95F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6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434C27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1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715A06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3B87B3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75B01D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9622BF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.0</w:t>
            </w:r>
          </w:p>
        </w:tc>
      </w:tr>
      <w:tr w:rsidR="00D63036" w:rsidRPr="00331409" w14:paraId="70FDFEE1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6AE88A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2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0BC610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5E4246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C54BCA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5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9D773C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982141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E491B3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5A689B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0</w:t>
            </w:r>
          </w:p>
        </w:tc>
      </w:tr>
      <w:tr w:rsidR="00D63036" w:rsidRPr="00331409" w14:paraId="2C61F4CC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B27EFE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3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62C506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D15828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9.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D3DE36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1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A49457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7FA299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31B47E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1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8A2108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2.2</w:t>
            </w:r>
          </w:p>
        </w:tc>
      </w:tr>
      <w:tr w:rsidR="00D63036" w:rsidRPr="00331409" w14:paraId="055BF74C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44F90E7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1AC318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5F533D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AD31F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31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06445B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D2F2D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4BB03E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4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590F6E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0D148F3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342AE51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CA486D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7ED4CE5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6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4FE199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3293C5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FFC475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C4ACDB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CC2ED4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04921855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68C5DD4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9C7F45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56F69DB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5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E0DD1C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6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3354D4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EE381E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8FB493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0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B34D31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2</w:t>
            </w:r>
          </w:p>
        </w:tc>
      </w:tr>
      <w:tr w:rsidR="00D63036" w:rsidRPr="00331409" w14:paraId="7DFAAB6A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73BC309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7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5A12E8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381EB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7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A2C93A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72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B2A689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4FAE4F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82E7A2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A0FDF6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</w:tr>
      <w:tr w:rsidR="00D63036" w:rsidRPr="00331409" w14:paraId="5D5B24BF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148EED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A3677D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6A02A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9878D3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040F14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6755ED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FC4A92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69A6D2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6</w:t>
            </w:r>
          </w:p>
        </w:tc>
      </w:tr>
      <w:tr w:rsidR="00D63036" w:rsidRPr="00331409" w14:paraId="47A9AC16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0C9DA59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6E5F1B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E76AFE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A461FA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6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F385BF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02D3C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26EE52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35B110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7</w:t>
            </w:r>
          </w:p>
        </w:tc>
      </w:tr>
      <w:tr w:rsidR="00D63036" w:rsidRPr="00331409" w14:paraId="37B2CC6A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533BA0B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31911BF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6EBA9C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9DC19B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BD3820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C31479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994A3B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65A0D0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.6</w:t>
            </w:r>
          </w:p>
        </w:tc>
      </w:tr>
      <w:tr w:rsidR="00D63036" w:rsidRPr="00331409" w14:paraId="52B16140" w14:textId="77777777" w:rsidTr="002C45FF">
        <w:tc>
          <w:tcPr>
            <w:tcW w:w="1161" w:type="dxa"/>
            <w:tcBorders>
              <w:top w:val="nil"/>
              <w:bottom w:val="nil"/>
            </w:tcBorders>
          </w:tcPr>
          <w:p w14:paraId="6158D68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1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82BA31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2D1D326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2.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422787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35.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9748D8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76555A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593753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5052D8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.2</w:t>
            </w:r>
          </w:p>
        </w:tc>
      </w:tr>
      <w:tr w:rsidR="00D63036" w:rsidRPr="00331409" w14:paraId="337F3451" w14:textId="77777777" w:rsidTr="002C45FF">
        <w:tc>
          <w:tcPr>
            <w:tcW w:w="1161" w:type="dxa"/>
            <w:tcBorders>
              <w:top w:val="nil"/>
              <w:bottom w:val="single" w:sz="4" w:space="0" w:color="000000" w:themeColor="text1"/>
            </w:tcBorders>
          </w:tcPr>
          <w:p w14:paraId="79ECA4B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2</w:t>
            </w:r>
          </w:p>
        </w:tc>
        <w:tc>
          <w:tcPr>
            <w:tcW w:w="1046" w:type="dxa"/>
            <w:tcBorders>
              <w:top w:val="nil"/>
              <w:bottom w:val="single" w:sz="4" w:space="0" w:color="000000" w:themeColor="text1"/>
            </w:tcBorders>
          </w:tcPr>
          <w:p w14:paraId="06782A3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Uveitis</w:t>
            </w:r>
          </w:p>
        </w:tc>
        <w:tc>
          <w:tcPr>
            <w:tcW w:w="1046" w:type="dxa"/>
            <w:tcBorders>
              <w:top w:val="nil"/>
              <w:bottom w:val="single" w:sz="4" w:space="0" w:color="000000" w:themeColor="text1"/>
            </w:tcBorders>
          </w:tcPr>
          <w:p w14:paraId="4AF783A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</w:tcPr>
          <w:p w14:paraId="1483509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4.6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</w:tcPr>
          <w:p w14:paraId="0CB6F13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</w:tcPr>
          <w:p w14:paraId="6151A93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</w:tcPr>
          <w:p w14:paraId="14D4BC8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047" w:type="dxa"/>
            <w:tcBorders>
              <w:top w:val="nil"/>
              <w:bottom w:val="single" w:sz="4" w:space="0" w:color="000000" w:themeColor="text1"/>
            </w:tcBorders>
          </w:tcPr>
          <w:p w14:paraId="405261D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.8</w:t>
            </w:r>
          </w:p>
        </w:tc>
      </w:tr>
    </w:tbl>
    <w:p w14:paraId="3206D367" w14:textId="77777777" w:rsidR="00D63036" w:rsidRPr="00331409" w:rsidRDefault="00D63036" w:rsidP="00D63036">
      <w:pPr>
        <w:rPr>
          <w:sz w:val="22"/>
          <w:szCs w:val="22"/>
        </w:rPr>
      </w:pPr>
      <w:r w:rsidRPr="00331409">
        <w:rPr>
          <w:sz w:val="22"/>
          <w:szCs w:val="22"/>
        </w:rPr>
        <w:t>Ang1; Angiopoietin 1, Ang2; Angiopoietin 2, VEGFA;</w:t>
      </w:r>
      <w:r w:rsidRPr="00331409">
        <w:rPr>
          <w:color w:val="000000" w:themeColor="text1"/>
          <w:sz w:val="22"/>
          <w:szCs w:val="22"/>
        </w:rPr>
        <w:t xml:space="preserve"> vascular endothelial growth factor A</w:t>
      </w:r>
      <w:r w:rsidRPr="00331409">
        <w:rPr>
          <w:sz w:val="22"/>
          <w:szCs w:val="22"/>
        </w:rPr>
        <w:t xml:space="preserve">, TNF-α; </w:t>
      </w:r>
      <w:proofErr w:type="spellStart"/>
      <w:r w:rsidRPr="00331409">
        <w:rPr>
          <w:sz w:val="22"/>
          <w:szCs w:val="22"/>
        </w:rPr>
        <w:t>tumor</w:t>
      </w:r>
      <w:proofErr w:type="spellEnd"/>
      <w:r w:rsidRPr="00331409">
        <w:rPr>
          <w:sz w:val="22"/>
          <w:szCs w:val="22"/>
        </w:rPr>
        <w:t xml:space="preserve"> necrosis factor-α, IFN-γ; interferon-γ, IL-17; interleukin-17.</w:t>
      </w:r>
    </w:p>
    <w:p w14:paraId="136AF06F" w14:textId="3E58FF05" w:rsidR="00182BF5" w:rsidRPr="00E07C17" w:rsidRDefault="00182BF5" w:rsidP="00D63036">
      <w:pPr>
        <w:rPr>
          <w:sz w:val="22"/>
          <w:szCs w:val="22"/>
        </w:rPr>
      </w:pPr>
    </w:p>
    <w:sectPr w:rsidR="00182BF5" w:rsidRPr="00E07C17" w:rsidSect="004839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4E5360"/>
    <w:multiLevelType w:val="hybridMultilevel"/>
    <w:tmpl w:val="243C9AF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E705B03"/>
    <w:multiLevelType w:val="hybridMultilevel"/>
    <w:tmpl w:val="A2228C3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FC60AB2"/>
    <w:multiLevelType w:val="hybridMultilevel"/>
    <w:tmpl w:val="14DC98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252356"/>
    <w:multiLevelType w:val="hybridMultilevel"/>
    <w:tmpl w:val="8BBAF2D8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F01D6B"/>
    <w:multiLevelType w:val="hybridMultilevel"/>
    <w:tmpl w:val="051C7444"/>
    <w:lvl w:ilvl="0" w:tplc="48009672">
      <w:start w:val="120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74431007">
    <w:abstractNumId w:val="17"/>
  </w:num>
  <w:num w:numId="2" w16cid:durableId="2110197593">
    <w:abstractNumId w:val="22"/>
  </w:num>
  <w:num w:numId="3" w16cid:durableId="2141798493">
    <w:abstractNumId w:val="1"/>
  </w:num>
  <w:num w:numId="4" w16cid:durableId="1261529027">
    <w:abstractNumId w:val="2"/>
  </w:num>
  <w:num w:numId="5" w16cid:durableId="1403991573">
    <w:abstractNumId w:val="3"/>
  </w:num>
  <w:num w:numId="6" w16cid:durableId="513154165">
    <w:abstractNumId w:val="4"/>
  </w:num>
  <w:num w:numId="7" w16cid:durableId="2022775007">
    <w:abstractNumId w:val="9"/>
  </w:num>
  <w:num w:numId="8" w16cid:durableId="1800343502">
    <w:abstractNumId w:val="5"/>
  </w:num>
  <w:num w:numId="9" w16cid:durableId="795442055">
    <w:abstractNumId w:val="7"/>
  </w:num>
  <w:num w:numId="10" w16cid:durableId="67502249">
    <w:abstractNumId w:val="6"/>
  </w:num>
  <w:num w:numId="11" w16cid:durableId="123546605">
    <w:abstractNumId w:val="10"/>
  </w:num>
  <w:num w:numId="12" w16cid:durableId="2061899776">
    <w:abstractNumId w:val="8"/>
  </w:num>
  <w:num w:numId="13" w16cid:durableId="1661616794">
    <w:abstractNumId w:val="20"/>
  </w:num>
  <w:num w:numId="14" w16cid:durableId="2131628263">
    <w:abstractNumId w:val="23"/>
  </w:num>
  <w:num w:numId="15" w16cid:durableId="1579821747">
    <w:abstractNumId w:val="16"/>
  </w:num>
  <w:num w:numId="16" w16cid:durableId="413823259">
    <w:abstractNumId w:val="19"/>
  </w:num>
  <w:num w:numId="17" w16cid:durableId="754521925">
    <w:abstractNumId w:val="12"/>
  </w:num>
  <w:num w:numId="18" w16cid:durableId="53478164">
    <w:abstractNumId w:val="0"/>
  </w:num>
  <w:num w:numId="19" w16cid:durableId="1926987681">
    <w:abstractNumId w:val="13"/>
  </w:num>
  <w:num w:numId="20" w16cid:durableId="1055197571">
    <w:abstractNumId w:val="21"/>
  </w:num>
  <w:num w:numId="21" w16cid:durableId="1776705921">
    <w:abstractNumId w:val="24"/>
  </w:num>
  <w:num w:numId="22" w16cid:durableId="256864107">
    <w:abstractNumId w:val="25"/>
  </w:num>
  <w:num w:numId="23" w16cid:durableId="527565061">
    <w:abstractNumId w:val="15"/>
  </w:num>
  <w:num w:numId="24" w16cid:durableId="295524140">
    <w:abstractNumId w:val="27"/>
  </w:num>
  <w:num w:numId="25" w16cid:durableId="1054430658">
    <w:abstractNumId w:val="28"/>
  </w:num>
  <w:num w:numId="26" w16cid:durableId="2022052302">
    <w:abstractNumId w:val="18"/>
  </w:num>
  <w:num w:numId="27" w16cid:durableId="15738206">
    <w:abstractNumId w:val="26"/>
  </w:num>
  <w:num w:numId="28" w16cid:durableId="391926645">
    <w:abstractNumId w:val="11"/>
  </w:num>
  <w:num w:numId="29" w16cid:durableId="12106069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6"/>
    <w:rsid w:val="00013B88"/>
    <w:rsid w:val="00065D1D"/>
    <w:rsid w:val="00090BE8"/>
    <w:rsid w:val="000C15A3"/>
    <w:rsid w:val="001156EA"/>
    <w:rsid w:val="00122B28"/>
    <w:rsid w:val="00133FF2"/>
    <w:rsid w:val="00137F1B"/>
    <w:rsid w:val="00155A09"/>
    <w:rsid w:val="00182BF5"/>
    <w:rsid w:val="001B09BD"/>
    <w:rsid w:val="00213138"/>
    <w:rsid w:val="00265D5E"/>
    <w:rsid w:val="0027570E"/>
    <w:rsid w:val="002D5FB7"/>
    <w:rsid w:val="002F4902"/>
    <w:rsid w:val="002F5BC6"/>
    <w:rsid w:val="003269F3"/>
    <w:rsid w:val="00341362"/>
    <w:rsid w:val="003A20DD"/>
    <w:rsid w:val="003C669F"/>
    <w:rsid w:val="003C76CF"/>
    <w:rsid w:val="004100BD"/>
    <w:rsid w:val="00442A6F"/>
    <w:rsid w:val="004839F0"/>
    <w:rsid w:val="004A39F8"/>
    <w:rsid w:val="005050BC"/>
    <w:rsid w:val="0052561E"/>
    <w:rsid w:val="00531359"/>
    <w:rsid w:val="005471C1"/>
    <w:rsid w:val="00565E95"/>
    <w:rsid w:val="0056601C"/>
    <w:rsid w:val="005674F9"/>
    <w:rsid w:val="0059576D"/>
    <w:rsid w:val="0059683B"/>
    <w:rsid w:val="00596ABF"/>
    <w:rsid w:val="00612777"/>
    <w:rsid w:val="00621AC0"/>
    <w:rsid w:val="006314E8"/>
    <w:rsid w:val="00642B3A"/>
    <w:rsid w:val="00645AA5"/>
    <w:rsid w:val="006C638B"/>
    <w:rsid w:val="006C6C3A"/>
    <w:rsid w:val="006F7CB2"/>
    <w:rsid w:val="0077186F"/>
    <w:rsid w:val="007775F8"/>
    <w:rsid w:val="00827D87"/>
    <w:rsid w:val="00837E5F"/>
    <w:rsid w:val="0084688A"/>
    <w:rsid w:val="008D7E75"/>
    <w:rsid w:val="00947DBE"/>
    <w:rsid w:val="009504DE"/>
    <w:rsid w:val="0098305F"/>
    <w:rsid w:val="00996838"/>
    <w:rsid w:val="009D5768"/>
    <w:rsid w:val="009E1E0A"/>
    <w:rsid w:val="009E5C5C"/>
    <w:rsid w:val="00A26AE8"/>
    <w:rsid w:val="00A43B9E"/>
    <w:rsid w:val="00A57BB8"/>
    <w:rsid w:val="00A90645"/>
    <w:rsid w:val="00A95857"/>
    <w:rsid w:val="00AB1ABD"/>
    <w:rsid w:val="00AE6B09"/>
    <w:rsid w:val="00AF6ABA"/>
    <w:rsid w:val="00B10065"/>
    <w:rsid w:val="00B41F4B"/>
    <w:rsid w:val="00B470D8"/>
    <w:rsid w:val="00BB3374"/>
    <w:rsid w:val="00C1209B"/>
    <w:rsid w:val="00C4433C"/>
    <w:rsid w:val="00C5112D"/>
    <w:rsid w:val="00C87731"/>
    <w:rsid w:val="00CC6F38"/>
    <w:rsid w:val="00CD2DB6"/>
    <w:rsid w:val="00D20229"/>
    <w:rsid w:val="00D31B3D"/>
    <w:rsid w:val="00D32E4C"/>
    <w:rsid w:val="00D539C6"/>
    <w:rsid w:val="00D63036"/>
    <w:rsid w:val="00D667B9"/>
    <w:rsid w:val="00D7188B"/>
    <w:rsid w:val="00E07C17"/>
    <w:rsid w:val="00E27795"/>
    <w:rsid w:val="00E27BDF"/>
    <w:rsid w:val="00E43E92"/>
    <w:rsid w:val="00E86071"/>
    <w:rsid w:val="00EB7D7A"/>
    <w:rsid w:val="00EE7A12"/>
    <w:rsid w:val="00F05513"/>
    <w:rsid w:val="00F12DA1"/>
    <w:rsid w:val="00F2345D"/>
    <w:rsid w:val="00F41F92"/>
    <w:rsid w:val="00F56240"/>
    <w:rsid w:val="00F74C2F"/>
    <w:rsid w:val="00F92C0F"/>
    <w:rsid w:val="00FA572F"/>
    <w:rsid w:val="00FC65D3"/>
    <w:rsid w:val="00FC6FB8"/>
    <w:rsid w:val="00FD2170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D0DC"/>
  <w15:chartTrackingRefBased/>
  <w15:docId w15:val="{0165DBA8-97E3-9246-8F31-4086A9E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036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D6303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D6303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6303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rsid w:val="00D6303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6303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D6303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D63036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D63036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D6303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D6303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D6303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D63036"/>
  </w:style>
  <w:style w:type="paragraph" w:customStyle="1" w:styleId="Abstract">
    <w:name w:val="Abstract"/>
    <w:basedOn w:val="a"/>
    <w:next w:val="Keywords"/>
    <w:qFormat/>
    <w:rsid w:val="00D63036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D6303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D63036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D6303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63036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D6303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6303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D63036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D63036"/>
    <w:pPr>
      <w:spacing w:before="240" w:line="360" w:lineRule="auto"/>
    </w:pPr>
  </w:style>
  <w:style w:type="paragraph" w:customStyle="1" w:styleId="Footnotes">
    <w:name w:val="Footnotes"/>
    <w:basedOn w:val="a"/>
    <w:qFormat/>
    <w:rsid w:val="00D630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D6303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D63036"/>
  </w:style>
  <w:style w:type="paragraph" w:customStyle="1" w:styleId="Paragraph">
    <w:name w:val="Paragraph"/>
    <w:basedOn w:val="a"/>
    <w:next w:val="Newparagraph"/>
    <w:qFormat/>
    <w:rsid w:val="00D63036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D63036"/>
    <w:pPr>
      <w:ind w:firstLine="720"/>
    </w:pPr>
  </w:style>
  <w:style w:type="paragraph" w:styleId="a3">
    <w:name w:val="Normal Indent"/>
    <w:basedOn w:val="a"/>
    <w:rsid w:val="00D63036"/>
    <w:pPr>
      <w:ind w:left="720"/>
    </w:pPr>
  </w:style>
  <w:style w:type="paragraph" w:customStyle="1" w:styleId="References">
    <w:name w:val="References"/>
    <w:basedOn w:val="a"/>
    <w:qFormat/>
    <w:rsid w:val="00D6303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63036"/>
  </w:style>
  <w:style w:type="paragraph" w:customStyle="1" w:styleId="Bulletedlist">
    <w:name w:val="Bulleted list"/>
    <w:basedOn w:val="Paragraph"/>
    <w:next w:val="Paragraph"/>
    <w:qFormat/>
    <w:rsid w:val="00D63036"/>
    <w:pPr>
      <w:widowControl/>
      <w:numPr>
        <w:numId w:val="14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D63036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D63036"/>
    <w:rPr>
      <w:vertAlign w:val="superscript"/>
    </w:rPr>
  </w:style>
  <w:style w:type="paragraph" w:styleId="a7">
    <w:name w:val="endnote text"/>
    <w:basedOn w:val="a"/>
    <w:link w:val="a8"/>
    <w:autoRedefine/>
    <w:rsid w:val="00D63036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D63036"/>
    <w:rPr>
      <w:vertAlign w:val="superscript"/>
    </w:rPr>
  </w:style>
  <w:style w:type="paragraph" w:styleId="aa">
    <w:name w:val="header"/>
    <w:basedOn w:val="a"/>
    <w:link w:val="ab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b">
    <w:name w:val="ヘッダー (文字)"/>
    <w:basedOn w:val="a0"/>
    <w:link w:val="aa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c">
    <w:name w:val="footer"/>
    <w:basedOn w:val="a"/>
    <w:link w:val="ad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d">
    <w:name w:val="フッター (文字)"/>
    <w:basedOn w:val="a0"/>
    <w:link w:val="ac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63036"/>
    <w:pPr>
      <w:widowControl/>
      <w:spacing w:before="360"/>
    </w:pPr>
  </w:style>
  <w:style w:type="table" w:customStyle="1" w:styleId="31">
    <w:name w:val="標準の表 31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rsid w:val="00D63036"/>
    <w:rPr>
      <w:rFonts w:ascii="Times New Roman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20">
    <w:name w:val="標準の表 32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6303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D63036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e">
    <w:name w:val="Balloon Text"/>
    <w:basedOn w:val="a"/>
    <w:link w:val="af"/>
    <w:uiPriority w:val="99"/>
    <w:semiHidden/>
    <w:unhideWhenUsed/>
    <w:rsid w:val="00D63036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63036"/>
    <w:rPr>
      <w:rFonts w:ascii="ＭＳ 明朝" w:eastAsia="ＭＳ 明朝" w:hAnsi="Times New Roman" w:cs="Times New Roman"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D63036"/>
    <w:pPr>
      <w:ind w:leftChars="400" w:left="840"/>
    </w:pPr>
  </w:style>
  <w:style w:type="paragraph" w:styleId="af1">
    <w:name w:val="Revision"/>
    <w:hidden/>
    <w:semiHidden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HTML">
    <w:name w:val="HTML Preformatted"/>
    <w:basedOn w:val="a"/>
    <w:link w:val="HTML0"/>
    <w:uiPriority w:val="99"/>
    <w:semiHidden/>
    <w:unhideWhenUsed/>
    <w:rsid w:val="00D63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semiHidden/>
    <w:rsid w:val="00D63036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D63036"/>
  </w:style>
  <w:style w:type="character" w:styleId="af2">
    <w:name w:val="annotation reference"/>
    <w:basedOn w:val="a0"/>
    <w:semiHidden/>
    <w:unhideWhenUsed/>
    <w:rsid w:val="00D63036"/>
    <w:rPr>
      <w:sz w:val="18"/>
      <w:szCs w:val="18"/>
    </w:rPr>
  </w:style>
  <w:style w:type="paragraph" w:styleId="af3">
    <w:name w:val="annotation text"/>
    <w:basedOn w:val="a"/>
    <w:link w:val="af4"/>
    <w:unhideWhenUsed/>
    <w:rsid w:val="00D63036"/>
  </w:style>
  <w:style w:type="character" w:customStyle="1" w:styleId="af4">
    <w:name w:val="コメント文字列 (文字)"/>
    <w:basedOn w:val="a0"/>
    <w:link w:val="af3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f5">
    <w:name w:val="annotation subject"/>
    <w:basedOn w:val="af3"/>
    <w:next w:val="af3"/>
    <w:link w:val="af6"/>
    <w:semiHidden/>
    <w:unhideWhenUsed/>
    <w:rsid w:val="00D630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D63036"/>
    <w:rPr>
      <w:rFonts w:ascii="Times New Roman" w:hAnsi="Times New Roman" w:cs="Times New Roman"/>
      <w:b/>
      <w:bCs/>
      <w:kern w:val="0"/>
      <w:sz w:val="24"/>
      <w:lang w:val="en-GB" w:eastAsia="en-GB"/>
    </w:rPr>
  </w:style>
  <w:style w:type="character" w:styleId="af7">
    <w:name w:val="Emphasis"/>
    <w:basedOn w:val="a0"/>
    <w:uiPriority w:val="20"/>
    <w:qFormat/>
    <w:rsid w:val="00D63036"/>
    <w:rPr>
      <w:i/>
      <w:iCs/>
    </w:rPr>
  </w:style>
  <w:style w:type="character" w:customStyle="1" w:styleId="apple-converted-space">
    <w:name w:val="apple-converted-space"/>
    <w:basedOn w:val="a0"/>
    <w:rsid w:val="00D63036"/>
  </w:style>
  <w:style w:type="character" w:styleId="af8">
    <w:name w:val="Hyperlink"/>
    <w:basedOn w:val="a0"/>
    <w:unhideWhenUsed/>
    <w:rsid w:val="00D630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63036"/>
    <w:rPr>
      <w:color w:val="605E5C"/>
      <w:shd w:val="clear" w:color="auto" w:fill="E1DFDD"/>
    </w:rPr>
  </w:style>
  <w:style w:type="character" w:styleId="af9">
    <w:name w:val="line number"/>
    <w:basedOn w:val="a0"/>
    <w:semiHidden/>
    <w:unhideWhenUsed/>
    <w:rsid w:val="00D63036"/>
  </w:style>
  <w:style w:type="character" w:styleId="afa">
    <w:name w:val="page number"/>
    <w:basedOn w:val="a0"/>
    <w:semiHidden/>
    <w:unhideWhenUsed/>
    <w:rsid w:val="00D63036"/>
  </w:style>
  <w:style w:type="table" w:styleId="afb">
    <w:name w:val="Table Grid"/>
    <w:basedOn w:val="a1"/>
    <w:uiPriority w:val="39"/>
    <w:rsid w:val="00D63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D630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D630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佳代</dc:creator>
  <cp:keywords/>
  <dc:description/>
  <cp:lastModifiedBy>鈴木　佳代</cp:lastModifiedBy>
  <cp:revision>3</cp:revision>
  <dcterms:created xsi:type="dcterms:W3CDTF">2023-11-10T03:02:00Z</dcterms:created>
  <dcterms:modified xsi:type="dcterms:W3CDTF">2023-11-15T07:38:00Z</dcterms:modified>
</cp:coreProperties>
</file>